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61071" w14:textId="123E3019" w:rsidR="001F1A82" w:rsidRPr="00312412" w:rsidRDefault="002A4832" w:rsidP="001F1A82">
      <w:pPr>
        <w:spacing w:afterLines="50" w:after="156"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31241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11C5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602D84" w:rsidRPr="003124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2D84" w:rsidRPr="00312412">
        <w:rPr>
          <w:rFonts w:ascii="Times New Roman" w:hAnsi="Times New Roman" w:cs="Times New Roman"/>
          <w:sz w:val="24"/>
          <w:szCs w:val="24"/>
        </w:rPr>
        <w:t xml:space="preserve"> </w:t>
      </w:r>
      <w:r w:rsidR="00602D84" w:rsidRPr="00312412">
        <w:rPr>
          <w:rFonts w:ascii="Times New Roman" w:hAnsi="Times New Roman" w:cs="Times New Roman"/>
          <w:b/>
          <w:bCs/>
          <w:sz w:val="24"/>
          <w:szCs w:val="24"/>
        </w:rPr>
        <w:t>Prediction of interaction sites between CD44 and FMDV VP2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60"/>
        <w:gridCol w:w="1033"/>
        <w:gridCol w:w="1037"/>
        <w:gridCol w:w="1037"/>
        <w:gridCol w:w="1037"/>
        <w:gridCol w:w="1033"/>
        <w:gridCol w:w="1035"/>
      </w:tblGrid>
      <w:tr w:rsidR="007664B5" w:rsidRPr="00312412" w14:paraId="4D8E0A13" w14:textId="77777777" w:rsidTr="007664B5">
        <w:tc>
          <w:tcPr>
            <w:tcW w:w="1134" w:type="dxa"/>
            <w:tcBorders>
              <w:bottom w:val="single" w:sz="4" w:space="0" w:color="auto"/>
            </w:tcBorders>
          </w:tcPr>
          <w:p w14:paraId="0411A13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FMDV VP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362C26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6EC7BF54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003ED4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1B2AF0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EF2AC5E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2ECB5240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91F370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0FDAE06E" w14:textId="77777777" w:rsidTr="007664B5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2561DA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L8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7E27D80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D70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5998BEEB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53E126CB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7F9A2963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5832AD87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2B3809E8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1FE0D868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7379716F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5AE09CD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L8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5EE163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M74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49D6E63D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44B9D1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3D6102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637C7F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4FE65E8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E984AC6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281E9DD3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1501918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E8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839D384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T68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D74747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D7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7A53A2B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Q7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8B5794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M74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4F9B98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B508208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A995A0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3D7C010D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399969BD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T8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D7A597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L131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69C61F76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0B1E2C8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3560897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6948576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4AD0DC67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9A441C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4F39D8EF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59412B6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D8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42C27C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G38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1CFDD63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F12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10F607B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N126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5F5357C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A127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B11B7FB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A129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31CBDB2C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P13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4A3E94B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L131</w:t>
            </w:r>
          </w:p>
        </w:tc>
      </w:tr>
      <w:tr w:rsidR="007664B5" w:rsidRPr="00312412" w14:paraId="174520F1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794417D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T9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454B80D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S128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0125B640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ECD5B77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73AB022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183EDC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2D455F7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96BCA84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7F6EAEA2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520D821C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D9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B454DBA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S128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CC3C57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D7A570B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96A166A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5EABD0C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0963355A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E0275D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0CAFB531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542E89A4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L12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8633E1C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D70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3252705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FADA8D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432AF52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77CC29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842FB78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CB5FCCB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494512AE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4BC6CA2E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C13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4471517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D70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600C6AE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6D2EB4E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49A175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67DE56D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6D786B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558586D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7A8A8569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79EA892E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S13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59DA01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F200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7B13B89E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E9E87ED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2D152C2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360B72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005EB1AE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BD30C4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0B05256E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2F2D0D46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K17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E630148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N63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6735129A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A178A10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4188C22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CC4EC2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59A4CBD1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22BF28F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0E4E888D" w14:textId="77777777" w:rsidTr="007664B5">
        <w:tc>
          <w:tcPr>
            <w:tcW w:w="1134" w:type="dxa"/>
            <w:tcBorders>
              <w:top w:val="nil"/>
              <w:bottom w:val="nil"/>
            </w:tcBorders>
          </w:tcPr>
          <w:p w14:paraId="5F799964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V17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6FE8684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7D7B5316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F2F6AB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91E4599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960EB4D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</w:tcPr>
          <w:p w14:paraId="162FD852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48A7245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664B5" w:rsidRPr="00312412" w14:paraId="105B9618" w14:textId="77777777" w:rsidTr="007664B5"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5D947A3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K175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14:paraId="2B9E1DD2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Q71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</w:tcPr>
          <w:p w14:paraId="6BEAC074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412">
              <w:rPr>
                <w:rFonts w:ascii="Times New Roman" w:eastAsia="宋体" w:hAnsi="Times New Roman" w:cs="Times New Roman"/>
                <w:sz w:val="24"/>
                <w:szCs w:val="24"/>
              </w:rPr>
              <w:t>F125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14:paraId="27E600B4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14:paraId="3DB5B5DC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</w:tcPr>
          <w:p w14:paraId="7F0E82CC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</w:tcPr>
          <w:p w14:paraId="6ABCD00E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</w:tcPr>
          <w:p w14:paraId="6886A457" w14:textId="77777777" w:rsidR="007664B5" w:rsidRPr="00312412" w:rsidRDefault="007664B5" w:rsidP="007664B5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E6444BB" w14:textId="2E14BDD0" w:rsidR="00683853" w:rsidRPr="00602D84" w:rsidRDefault="001F1A82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683853" w:rsidRPr="00602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C4769" w14:textId="77777777" w:rsidR="000867F9" w:rsidRDefault="000867F9" w:rsidP="002A4832">
      <w:pPr>
        <w:rPr>
          <w:rFonts w:hint="eastAsia"/>
        </w:rPr>
      </w:pPr>
      <w:r>
        <w:separator/>
      </w:r>
    </w:p>
  </w:endnote>
  <w:endnote w:type="continuationSeparator" w:id="0">
    <w:p w14:paraId="2E437123" w14:textId="77777777" w:rsidR="000867F9" w:rsidRDefault="000867F9" w:rsidP="002A48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5326B" w14:textId="77777777" w:rsidR="000867F9" w:rsidRDefault="000867F9" w:rsidP="002A4832">
      <w:pPr>
        <w:rPr>
          <w:rFonts w:hint="eastAsia"/>
        </w:rPr>
      </w:pPr>
      <w:r>
        <w:separator/>
      </w:r>
    </w:p>
  </w:footnote>
  <w:footnote w:type="continuationSeparator" w:id="0">
    <w:p w14:paraId="655D4933" w14:textId="77777777" w:rsidR="000867F9" w:rsidRDefault="000867F9" w:rsidP="002A48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2E4"/>
    <w:rsid w:val="00011C59"/>
    <w:rsid w:val="000867F9"/>
    <w:rsid w:val="001C126B"/>
    <w:rsid w:val="001F1A82"/>
    <w:rsid w:val="002A4832"/>
    <w:rsid w:val="00312412"/>
    <w:rsid w:val="003570B4"/>
    <w:rsid w:val="00532C4E"/>
    <w:rsid w:val="00602D84"/>
    <w:rsid w:val="00661BDA"/>
    <w:rsid w:val="00683853"/>
    <w:rsid w:val="0071291E"/>
    <w:rsid w:val="007664B5"/>
    <w:rsid w:val="008032C3"/>
    <w:rsid w:val="00914330"/>
    <w:rsid w:val="009C4444"/>
    <w:rsid w:val="00B26DB4"/>
    <w:rsid w:val="00B37B05"/>
    <w:rsid w:val="00B51666"/>
    <w:rsid w:val="00C312E4"/>
    <w:rsid w:val="00CE6821"/>
    <w:rsid w:val="00D125C7"/>
    <w:rsid w:val="00D66480"/>
    <w:rsid w:val="00EF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5CF6F"/>
  <w15:chartTrackingRefBased/>
  <w15:docId w15:val="{1D918F44-E9C1-4EF3-8D7A-C3B27EF2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2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32C3"/>
    <w:pPr>
      <w:keepNext/>
      <w:keepLines/>
      <w:widowControl/>
      <w:adjustRightInd w:val="0"/>
      <w:snapToGrid w:val="0"/>
      <w:spacing w:before="340" w:after="330" w:line="578" w:lineRule="auto"/>
      <w:jc w:val="left"/>
      <w:outlineLvl w:val="0"/>
    </w:pPr>
    <w:rPr>
      <w:rFonts w:ascii="Tahoma" w:hAnsi="Tahoma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32C3"/>
    <w:rPr>
      <w:rFonts w:ascii="Tahoma" w:hAnsi="Tahoma"/>
      <w:b/>
      <w:bCs/>
      <w:kern w:val="44"/>
      <w:sz w:val="24"/>
      <w:szCs w:val="44"/>
    </w:rPr>
  </w:style>
  <w:style w:type="table" w:styleId="a3">
    <w:name w:val="Table Grid"/>
    <w:basedOn w:val="a1"/>
    <w:uiPriority w:val="39"/>
    <w:rsid w:val="0060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48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48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4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48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吖 吖</dc:creator>
  <cp:keywords/>
  <dc:description/>
  <cp:lastModifiedBy>Administrator</cp:lastModifiedBy>
  <cp:revision>30</cp:revision>
  <dcterms:created xsi:type="dcterms:W3CDTF">2024-04-12T07:06:00Z</dcterms:created>
  <dcterms:modified xsi:type="dcterms:W3CDTF">2025-03-12T13:42:00Z</dcterms:modified>
</cp:coreProperties>
</file>